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7A4E1" w14:textId="251BF98A" w:rsidR="004B1977" w:rsidRDefault="009A6DB6">
      <w:pPr>
        <w:spacing w:line="360" w:lineRule="auto"/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ary Table </w:t>
      </w:r>
      <w:proofErr w:type="gramStart"/>
      <w:r w:rsidR="007541D8">
        <w:rPr>
          <w:rFonts w:ascii="Times New Roman" w:hAnsi="Times New Roman"/>
          <w:b/>
          <w:bCs/>
          <w:sz w:val="22"/>
          <w:szCs w:val="22"/>
        </w:rPr>
        <w:t>3</w:t>
      </w:r>
      <w:r>
        <w:rPr>
          <w:rFonts w:ascii="Times New Roman" w:hAnsi="Times New Roman"/>
          <w:b/>
          <w:bCs/>
          <w:sz w:val="22"/>
          <w:szCs w:val="22"/>
        </w:rPr>
        <w:t xml:space="preserve">  Reference</w:t>
      </w:r>
      <w:proofErr w:type="gramEnd"/>
      <w:r>
        <w:rPr>
          <w:rFonts w:ascii="Times New Roman" w:hAnsi="Times New Roman"/>
          <w:b/>
          <w:bCs/>
          <w:sz w:val="22"/>
          <w:szCs w:val="22"/>
        </w:rPr>
        <w:t xml:space="preserve"> sequences of porcine </w:t>
      </w:r>
      <w:proofErr w:type="spellStart"/>
      <w:r>
        <w:rPr>
          <w:rFonts w:ascii="Times New Roman" w:hAnsi="Times New Roman"/>
          <w:b/>
          <w:bCs/>
          <w:sz w:val="22"/>
          <w:szCs w:val="22"/>
        </w:rPr>
        <w:t>sapovirus</w:t>
      </w:r>
      <w:proofErr w:type="spellEnd"/>
      <w:r>
        <w:rPr>
          <w:rFonts w:ascii="Times New Roman" w:hAnsi="Times New Roman"/>
          <w:b/>
          <w:bCs/>
          <w:sz w:val="22"/>
          <w:szCs w:val="22"/>
        </w:rPr>
        <w:t xml:space="preserve"> used in this study</w:t>
      </w:r>
    </w:p>
    <w:p w14:paraId="1A1D0BE1" w14:textId="77777777" w:rsidR="004B1977" w:rsidRDefault="004B1977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1713"/>
        <w:gridCol w:w="1028"/>
        <w:gridCol w:w="1406"/>
        <w:gridCol w:w="1677"/>
        <w:gridCol w:w="1076"/>
      </w:tblGrid>
      <w:tr w:rsidR="004B1977" w14:paraId="68EC3DEB" w14:textId="77777777">
        <w:tc>
          <w:tcPr>
            <w:tcW w:w="1406" w:type="dxa"/>
            <w:tcBorders>
              <w:top w:val="single" w:sz="12" w:space="0" w:color="auto"/>
              <w:left w:val="nil"/>
              <w:right w:val="nil"/>
            </w:tcBorders>
          </w:tcPr>
          <w:p w14:paraId="675D7CCB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cession number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right w:val="nil"/>
            </w:tcBorders>
          </w:tcPr>
          <w:p w14:paraId="08897195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lace/year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right w:val="nil"/>
            </w:tcBorders>
          </w:tcPr>
          <w:p w14:paraId="1BD721F2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enotype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right w:val="nil"/>
            </w:tcBorders>
          </w:tcPr>
          <w:p w14:paraId="273DF8F6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cession number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right w:val="nil"/>
            </w:tcBorders>
          </w:tcPr>
          <w:p w14:paraId="0F84CA1D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lace/year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right w:val="nil"/>
            </w:tcBorders>
          </w:tcPr>
          <w:p w14:paraId="744A7EB8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enotype</w:t>
            </w:r>
          </w:p>
        </w:tc>
      </w:tr>
      <w:tr w:rsidR="004B1977" w14:paraId="3104B996" w14:textId="77777777"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4A1061EC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Y237422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718976B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08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419D5953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4C789A3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MK965900</w:t>
            </w:r>
          </w:p>
        </w:tc>
        <w:tc>
          <w:tcPr>
            <w:tcW w:w="1677" w:type="dxa"/>
            <w:tcBorders>
              <w:left w:val="nil"/>
              <w:bottom w:val="nil"/>
              <w:right w:val="nil"/>
            </w:tcBorders>
          </w:tcPr>
          <w:p w14:paraId="49C0503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9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71D26F4C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</w:tr>
      <w:tr w:rsidR="004B1977" w14:paraId="65015A9F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D507674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J85868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2DCF42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4"/>
                <w:szCs w:val="14"/>
                <w:shd w:val="clear" w:color="auto" w:fill="FFFFFF"/>
              </w:rPr>
              <w:t>Congo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/2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18EE52A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1FA5F2A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MK9659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D219F1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DE1A846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</w:tr>
      <w:tr w:rsidR="004B1977" w14:paraId="17C83F35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FFE73C1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K11163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FABA5D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uangdong, China/20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7059373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BF69007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MK9659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D00099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57C2C9C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</w:tr>
      <w:tr w:rsidR="004B1977" w14:paraId="5C6D258C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82D8242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Y2374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4EB0C0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ailand/2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839FBC1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37BFB52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MK9659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655B5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96D2D3C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</w:tr>
      <w:tr w:rsidR="004B1977" w14:paraId="28577F29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2464206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FF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Y64685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C5FDC09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FF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ailand/20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48928C6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FF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CEE1629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K9659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4D501C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AB1214D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</w:tr>
      <w:tr w:rsidR="004B1977" w14:paraId="17C7E054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FB608DC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B24287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57EA5E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6AF81C9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612C0F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J7863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8812EA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1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EE87B1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V</w:t>
            </w:r>
          </w:p>
        </w:tc>
      </w:tr>
      <w:tr w:rsidR="004B1977" w14:paraId="7106D55B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9F5B35B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AY42567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1EE96C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91B3FA4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56526E7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Q0588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492723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1338875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V</w:t>
            </w:r>
          </w:p>
        </w:tc>
      </w:tr>
      <w:tr w:rsidR="004B1977" w14:paraId="5E567D4D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E33F0A2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Y82330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9A331F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4C0DD00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5EAFDAD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DQ12533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312A3EC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weden/2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D2778EA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V</w:t>
            </w:r>
          </w:p>
        </w:tc>
      </w:tr>
      <w:tr w:rsidR="004B1977" w14:paraId="4461E3E6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711DA13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Y82642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2E7E25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4E322D5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8BC2F8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52177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6791CD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F53940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</w:t>
            </w:r>
          </w:p>
        </w:tc>
      </w:tr>
      <w:tr w:rsidR="004B1977" w14:paraId="19D33B32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A70BA0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DQ05636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19CB531" w14:textId="77777777" w:rsidR="004B1977" w:rsidRDefault="009A6DB6">
            <w:pPr>
              <w:pStyle w:val="HTMLPreformatted"/>
              <w:widowControl/>
              <w:shd w:val="clear" w:color="auto" w:fill="FFFFFF"/>
              <w:jc w:val="center"/>
              <w:rPr>
                <w:rFonts w:ascii="Times New Roman" w:hAnsi="Times New Roman" w:hint="default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default"/>
                <w:color w:val="000000" w:themeColor="text1"/>
                <w:kern w:val="2"/>
                <w:sz w:val="15"/>
                <w:szCs w:val="15"/>
              </w:rPr>
              <w:t>Venezuela</w:t>
            </w:r>
            <w:r>
              <w:rPr>
                <w:rFonts w:ascii="Times New Roman" w:hAnsi="Times New Roman"/>
                <w:color w:val="000000" w:themeColor="text1"/>
                <w:kern w:val="2"/>
                <w:sz w:val="15"/>
                <w:szCs w:val="15"/>
              </w:rPr>
              <w:t>/2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3E00A5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4F8A66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52177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213D91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E7C18E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</w:t>
            </w:r>
          </w:p>
        </w:tc>
      </w:tr>
      <w:tr w:rsidR="004B1977" w14:paraId="5E38314F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7929D4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EU38123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EA82B1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Hunan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, China/2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4892490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C4C65A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B77565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9E594FC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7915A0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</w:t>
            </w:r>
          </w:p>
        </w:tc>
      </w:tr>
      <w:tr w:rsidR="004B1977" w14:paraId="0F7F9381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CC89152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FJ38716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57BC6AA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hanghai, China/20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881335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F9C34D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Y64685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6A36BC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ailand/2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66A851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</w:t>
            </w:r>
          </w:p>
        </w:tc>
      </w:tr>
      <w:tr w:rsidR="004B1977" w14:paraId="33DE3F2F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C4A636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M34662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CD522D7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orea/2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7A66E9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6EC9010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N42037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C5F720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4A75E6C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</w:t>
            </w:r>
          </w:p>
        </w:tc>
      </w:tr>
      <w:tr w:rsidR="004B1977" w14:paraId="4A5B216E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02AC1C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M3466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358784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orea/2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40B5A90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29E428C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X00038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C6BAE7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A11724F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</w:t>
            </w:r>
          </w:p>
        </w:tc>
      </w:tr>
      <w:tr w:rsidR="004B1977" w14:paraId="57827F8B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51E65E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X67894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A38532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hui, China/2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DDB62F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46FE54F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48344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3BCEA3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172ADC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</w:t>
            </w:r>
          </w:p>
        </w:tc>
      </w:tr>
      <w:tr w:rsidR="004B1977" w14:paraId="645DCC5C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463CAE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KF20457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36B6D0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nsu, China/20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B42D4C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DEA90D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N16159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AC3762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4"/>
                <w:szCs w:val="14"/>
                <w:shd w:val="clear" w:color="auto" w:fill="FFFFFF"/>
              </w:rPr>
              <w:t>Jiangsu, Chin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/2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7996FA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</w:t>
            </w:r>
          </w:p>
        </w:tc>
      </w:tr>
      <w:tr w:rsidR="004B1977" w14:paraId="17055793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D75CC1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T9220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B22C8E6" w14:textId="1651671D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1979</w:t>
            </w:r>
            <w:r w:rsidR="004B1C4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(Cowden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081EAD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31BC274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C0270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AFFAF63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DF83B3C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</w:t>
            </w:r>
          </w:p>
        </w:tc>
      </w:tr>
      <w:tr w:rsidR="004B1977" w14:paraId="0E81EE67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2FD4FA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KT92208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AE5D526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E2EC29C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2ECB02A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J5088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D2F1EC3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3BC011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I</w:t>
            </w:r>
          </w:p>
        </w:tc>
      </w:tr>
      <w:tr w:rsidR="004B1977" w14:paraId="7663E376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9A39766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T94513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3F3DD7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D8363D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49ADC0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8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3F77146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6C172F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I</w:t>
            </w:r>
          </w:p>
        </w:tc>
      </w:tr>
      <w:tr w:rsidR="004B1977" w14:paraId="3D8D838C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11A2A90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KX68810</w:t>
            </w:r>
            <w:r>
              <w:rPr>
                <w:rFonts w:ascii="Times New Roman" w:eastAsia="楷体" w:hAnsi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3DFCA8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hanghai, China/20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B696C65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6701FE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K9659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83D5A0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AA741A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I</w:t>
            </w:r>
          </w:p>
        </w:tc>
      </w:tr>
      <w:tr w:rsidR="004B1977" w14:paraId="54B9E6D6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8FC655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KX68810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5C82EB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hanghai, China/20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BB41AC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7746CB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AB2211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87C285C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E2536F3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II</w:t>
            </w:r>
          </w:p>
        </w:tc>
      </w:tr>
      <w:tr w:rsidR="004B1977" w14:paraId="7FD28A05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AD9826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KX68810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56D4B8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hanghai, China/20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CF7D2F6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A64FB6F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KX00038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F0EC9E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563C6E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II</w:t>
            </w:r>
          </w:p>
        </w:tc>
      </w:tr>
      <w:tr w:rsidR="004B1977" w14:paraId="3108D8EB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B05D68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A04DF6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7FC2A4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FEE7275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C3094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9A9C0BC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05391AF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III</w:t>
            </w:r>
          </w:p>
        </w:tc>
      </w:tr>
      <w:tr w:rsidR="004B1977" w14:paraId="230E8DF5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B7669E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8C9245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7843FF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79724E6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C3094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C6F658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897651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VIII</w:t>
            </w:r>
          </w:p>
        </w:tc>
      </w:tr>
      <w:tr w:rsidR="004B1977" w14:paraId="19C18EE0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068BEFC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D7367E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65855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4B88DC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46905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724EAB5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E4CF78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I</w:t>
            </w:r>
          </w:p>
        </w:tc>
      </w:tr>
      <w:tr w:rsidR="004B1977" w14:paraId="00491624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192F91F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E6BFA9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F7A6FD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72263D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Y1443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D5D719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nada/2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4DCA8EA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II</w:t>
            </w:r>
          </w:p>
        </w:tc>
      </w:tr>
      <w:tr w:rsidR="004B1977" w14:paraId="02009C0C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EE3239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7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AD940C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B961FB6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94B4EE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X00038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91DC556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1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628458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II</w:t>
            </w:r>
          </w:p>
        </w:tc>
      </w:tr>
      <w:tr w:rsidR="004B1977" w14:paraId="2EEFDE8C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C6F34D3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14A72E7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026AFD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735374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N38713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F96988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F65C97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III</w:t>
            </w:r>
          </w:p>
        </w:tc>
      </w:tr>
      <w:tr w:rsidR="004B1977" w14:paraId="3F20E84C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3397527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8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E504046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7BE6E8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FA24A1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JN89907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0013E8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ongkong, China/2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AC8A9A5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IV</w:t>
            </w:r>
          </w:p>
        </w:tc>
      </w:tr>
      <w:tr w:rsidR="004B1977" w14:paraId="17282411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C7C7EC7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8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F1889F5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B716AF8" w14:textId="77777777" w:rsidR="004B1977" w:rsidRDefault="009A6DB6">
            <w:pPr>
              <w:jc w:val="center"/>
              <w:rPr>
                <w:rFonts w:ascii="Times New Roman" w:eastAsia="楷体" w:hAnsi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921ACB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JN89907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BECF095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ongkong, China/2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BD64BD5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IV</w:t>
            </w:r>
          </w:p>
        </w:tc>
      </w:tr>
      <w:tr w:rsidR="004B1977" w14:paraId="57CD910E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9FC530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8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00B005F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11A3706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5BD93FC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JN89907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4E2E3D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ongkong, China/2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F4C93C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IV</w:t>
            </w:r>
          </w:p>
        </w:tc>
      </w:tr>
      <w:tr w:rsidR="004B1977" w14:paraId="26785A6E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442B189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DA19A6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BAC4B4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BD022E0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KJ6417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AD6EDE7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ijing, China/2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2717A95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VI</w:t>
            </w:r>
          </w:p>
        </w:tc>
      </w:tr>
      <w:tr w:rsidR="004B1977" w14:paraId="3E13C6B5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231FF8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C21588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325E360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Japan/201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9085D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66C144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KJ6417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B53B47A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ijing, China/20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53F726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VII</w:t>
            </w:r>
          </w:p>
        </w:tc>
      </w:tr>
      <w:tr w:rsidR="004B1977" w14:paraId="62F111C9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7BAF4EF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F76625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A532CD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hanghai, China/20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3ED3BC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F1A45B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X7596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DF2295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lgium/2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E28EBF5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VIII</w:t>
            </w:r>
          </w:p>
        </w:tc>
      </w:tr>
      <w:tr w:rsidR="004B1977" w14:paraId="2874804B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544288E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MK37899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2D4B5F0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Jilin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, China/20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55496A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9252033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X75962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0510497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lgium/2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F29FA50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VIII</w:t>
            </w:r>
          </w:p>
        </w:tc>
      </w:tr>
      <w:tr w:rsidR="004B1977" w14:paraId="32F13509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86A7DB0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MK96234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864848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pain/2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33C3236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75F2A4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X75962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8E64F9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lgium/2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6876317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IX</w:t>
            </w:r>
          </w:p>
        </w:tc>
      </w:tr>
      <w:tr w:rsidR="004B1977" w14:paraId="2BE4740B" w14:textId="77777777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A8C5F47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MK96589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6300BCC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C416542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3D647C8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KX7596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E8C7CFB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lgium/2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EA35AF0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XIX</w:t>
            </w:r>
          </w:p>
        </w:tc>
      </w:tr>
      <w:tr w:rsidR="004B1977" w14:paraId="7CFFD4BA" w14:textId="77777777"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48F14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5"/>
                <w:szCs w:val="15"/>
              </w:rPr>
              <w:t>MK96589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1DE3D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USA/201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79A41" w14:textId="77777777" w:rsidR="004B1977" w:rsidRDefault="009A6DB6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III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5B67C" w14:textId="77777777" w:rsidR="004B1977" w:rsidRDefault="004B1977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68B17" w14:textId="77777777" w:rsidR="004B1977" w:rsidRDefault="004B1977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2B53E" w14:textId="77777777" w:rsidR="004B1977" w:rsidRDefault="004B1977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7D90CF2A" w14:textId="77777777" w:rsidR="004B1977" w:rsidRDefault="004B1977">
      <w:pPr>
        <w:rPr>
          <w:rFonts w:ascii="Times New Roman" w:hAnsi="Times New Roman"/>
        </w:rPr>
      </w:pPr>
    </w:p>
    <w:sectPr w:rsidR="004B1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楷体">
    <w:altName w:val="Microsoft YaHei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EA65377"/>
    <w:rsid w:val="000248EC"/>
    <w:rsid w:val="00065190"/>
    <w:rsid w:val="00174BE6"/>
    <w:rsid w:val="00426043"/>
    <w:rsid w:val="004B1977"/>
    <w:rsid w:val="004B1C4D"/>
    <w:rsid w:val="007541D8"/>
    <w:rsid w:val="009A6DB6"/>
    <w:rsid w:val="00DD555F"/>
    <w:rsid w:val="00E04278"/>
    <w:rsid w:val="00F935E5"/>
    <w:rsid w:val="0B3430B8"/>
    <w:rsid w:val="0BD55E8A"/>
    <w:rsid w:val="10130392"/>
    <w:rsid w:val="161C0381"/>
    <w:rsid w:val="3EA65377"/>
    <w:rsid w:val="404E3711"/>
    <w:rsid w:val="5D2355F9"/>
    <w:rsid w:val="5EDA0451"/>
    <w:rsid w:val="656C6EB8"/>
    <w:rsid w:val="7EDB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,"/>
  <w14:docId w14:val="3DD6D17A"/>
  <w15:docId w15:val="{57E6F581-E82E-E340-B686-10AC0795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sv-S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同学</dc:creator>
  <cp:lastModifiedBy>Jianping Liu</cp:lastModifiedBy>
  <cp:revision>5</cp:revision>
  <dcterms:created xsi:type="dcterms:W3CDTF">2021-08-24T08:40:00Z</dcterms:created>
  <dcterms:modified xsi:type="dcterms:W3CDTF">2021-10-04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CC15DEC5CFE4B74913A2B814A668335</vt:lpwstr>
  </property>
</Properties>
</file>